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36A6E" w14:textId="3581FF37" w:rsidR="00BD33B3" w:rsidRPr="00C30FE6" w:rsidRDefault="00BD33B3">
      <w:pPr>
        <w:rPr>
          <w:rFonts w:ascii="Times New Roman" w:hAnsi="Times New Roman" w:cs="Times New Roman"/>
        </w:rPr>
      </w:pPr>
      <w:r w:rsidRPr="00C30FE6">
        <w:rPr>
          <w:rFonts w:ascii="Times New Roman" w:hAnsi="Times New Roman" w:cs="Times New Roman"/>
          <w:b/>
          <w:bCs/>
        </w:rPr>
        <w:t xml:space="preserve">Table 4. </w:t>
      </w:r>
      <w:r w:rsidR="00C30FE6" w:rsidRPr="00C30FE6">
        <w:rPr>
          <w:rFonts w:ascii="Times New Roman" w:hAnsi="Times New Roman" w:cs="Times New Roman"/>
        </w:rPr>
        <w:t>Different derivatives of quinazoline along with their activity towards GLP and HDAC1/6 target.</w:t>
      </w:r>
    </w:p>
    <w:tbl>
      <w:tblPr>
        <w:tblStyle w:val="TableGrid"/>
        <w:tblW w:w="0" w:type="auto"/>
        <w:tblInd w:w="-432" w:type="dxa"/>
        <w:tblLook w:val="04A0" w:firstRow="1" w:lastRow="0" w:firstColumn="1" w:lastColumn="0" w:noHBand="0" w:noVBand="1"/>
      </w:tblPr>
      <w:tblGrid>
        <w:gridCol w:w="1381"/>
        <w:gridCol w:w="2249"/>
        <w:gridCol w:w="3535"/>
        <w:gridCol w:w="974"/>
        <w:gridCol w:w="974"/>
        <w:gridCol w:w="669"/>
      </w:tblGrid>
      <w:tr w:rsidR="00BD33B3" w:rsidRPr="00C30FE6" w14:paraId="11E2ADB3" w14:textId="77777777" w:rsidTr="0009524D">
        <w:tc>
          <w:tcPr>
            <w:tcW w:w="10008" w:type="dxa"/>
            <w:gridSpan w:val="6"/>
          </w:tcPr>
          <w:p w14:paraId="610B8463" w14:textId="77777777" w:rsidR="00BD33B3" w:rsidRPr="00C30FE6" w:rsidRDefault="00A422C0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987" w:dyaOrig="1142" w14:anchorId="5225471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7" type="#_x0000_t75" alt="" style="width:99pt;height:57pt;mso-width-percent:0;mso-height-percent:0;mso-width-percent:0;mso-height-percent:0" o:ole="">
                  <v:imagedata r:id="rId4" o:title=""/>
                </v:shape>
                <o:OLEObject Type="Embed" ProgID="ChemDraw.Document.6.0" ShapeID="_x0000_i1037" DrawAspect="Content" ObjectID="_1764459858" r:id="rId5"/>
              </w:object>
            </w:r>
          </w:p>
        </w:tc>
      </w:tr>
      <w:tr w:rsidR="00BD33B3" w:rsidRPr="00C30FE6" w14:paraId="5537625D" w14:textId="77777777" w:rsidTr="0009524D">
        <w:tc>
          <w:tcPr>
            <w:tcW w:w="1761" w:type="dxa"/>
          </w:tcPr>
          <w:p w14:paraId="402E5670" w14:textId="3D892C48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Compounds</w:t>
            </w:r>
          </w:p>
        </w:tc>
        <w:tc>
          <w:tcPr>
            <w:tcW w:w="2212" w:type="dxa"/>
          </w:tcPr>
          <w:p w14:paraId="4CB6D92F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60" w:type="dxa"/>
          </w:tcPr>
          <w:p w14:paraId="1DB6B964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75" w:type="dxa"/>
            <w:gridSpan w:val="3"/>
          </w:tcPr>
          <w:p w14:paraId="05F2F897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IC</w:t>
            </w:r>
            <w:r w:rsidRPr="00C30FE6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50 </w:t>
            </w:r>
            <w:r w:rsidRPr="00C30FE6">
              <w:rPr>
                <w:rFonts w:ascii="Times New Roman" w:hAnsi="Times New Roman" w:cs="Times New Roman"/>
                <w:b/>
                <w:bCs/>
              </w:rPr>
              <w:t>(nM)</w:t>
            </w:r>
          </w:p>
        </w:tc>
      </w:tr>
      <w:tr w:rsidR="00BD33B3" w:rsidRPr="00C30FE6" w14:paraId="3A45749B" w14:textId="77777777" w:rsidTr="0009524D">
        <w:tc>
          <w:tcPr>
            <w:tcW w:w="1761" w:type="dxa"/>
          </w:tcPr>
          <w:p w14:paraId="48C57BC0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12" w:type="dxa"/>
          </w:tcPr>
          <w:p w14:paraId="5B295927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R1</w:t>
            </w:r>
          </w:p>
        </w:tc>
        <w:tc>
          <w:tcPr>
            <w:tcW w:w="3460" w:type="dxa"/>
          </w:tcPr>
          <w:p w14:paraId="5C4E164A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R2</w:t>
            </w:r>
          </w:p>
        </w:tc>
        <w:tc>
          <w:tcPr>
            <w:tcW w:w="958" w:type="dxa"/>
          </w:tcPr>
          <w:p w14:paraId="3ABA0F04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HDAC1</w:t>
            </w:r>
          </w:p>
        </w:tc>
        <w:tc>
          <w:tcPr>
            <w:tcW w:w="958" w:type="dxa"/>
          </w:tcPr>
          <w:p w14:paraId="0EDEE925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HDAC6</w:t>
            </w:r>
          </w:p>
        </w:tc>
        <w:tc>
          <w:tcPr>
            <w:tcW w:w="659" w:type="dxa"/>
          </w:tcPr>
          <w:p w14:paraId="18A2D802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GLP</w:t>
            </w:r>
          </w:p>
        </w:tc>
      </w:tr>
      <w:tr w:rsidR="00BD33B3" w:rsidRPr="00C30FE6" w14:paraId="6CCAA95C" w14:textId="77777777" w:rsidTr="0009524D">
        <w:tc>
          <w:tcPr>
            <w:tcW w:w="1761" w:type="dxa"/>
          </w:tcPr>
          <w:p w14:paraId="15973AC6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72</w:t>
            </w:r>
          </w:p>
        </w:tc>
        <w:tc>
          <w:tcPr>
            <w:tcW w:w="2212" w:type="dxa"/>
            <w:vMerge w:val="restart"/>
          </w:tcPr>
          <w:p w14:paraId="65B676F3" w14:textId="77777777" w:rsidR="00BD33B3" w:rsidRPr="00C30FE6" w:rsidRDefault="00A422C0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438" w:dyaOrig="703" w14:anchorId="7B25B178">
                <v:shape id="_x0000_i1036" type="#_x0000_t75" alt="" style="width:1in;height:35pt;mso-width-percent:0;mso-height-percent:0;mso-width-percent:0;mso-height-percent:0" o:ole="">
                  <v:imagedata r:id="rId6" o:title=""/>
                </v:shape>
                <o:OLEObject Type="Embed" ProgID="ChemDraw.Document.6.0" ShapeID="_x0000_i1036" DrawAspect="Content" ObjectID="_1764459859" r:id="rId7"/>
              </w:object>
            </w:r>
          </w:p>
        </w:tc>
        <w:tc>
          <w:tcPr>
            <w:tcW w:w="3460" w:type="dxa"/>
          </w:tcPr>
          <w:p w14:paraId="23FE2AE3" w14:textId="77777777" w:rsidR="00BD33B3" w:rsidRPr="00C30FE6" w:rsidRDefault="00A422C0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545" w:dyaOrig="835" w14:anchorId="7016408D">
                <v:shape id="_x0000_i1035" type="#_x0000_t75" alt="" style="width:77pt;height:42pt;mso-width-percent:0;mso-height-percent:0;mso-width-percent:0;mso-height-percent:0" o:ole="">
                  <v:imagedata r:id="rId8" o:title=""/>
                </v:shape>
                <o:OLEObject Type="Embed" ProgID="ChemDraw.Document.6.0" ShapeID="_x0000_i1035" DrawAspect="Content" ObjectID="_1764459860" r:id="rId9"/>
              </w:object>
            </w:r>
          </w:p>
        </w:tc>
        <w:tc>
          <w:tcPr>
            <w:tcW w:w="958" w:type="dxa"/>
          </w:tcPr>
          <w:p w14:paraId="68BFFB70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58" w:type="dxa"/>
          </w:tcPr>
          <w:p w14:paraId="281DE1A3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659" w:type="dxa"/>
          </w:tcPr>
          <w:p w14:paraId="1D65FDEA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1</w:t>
            </w:r>
          </w:p>
        </w:tc>
      </w:tr>
      <w:tr w:rsidR="00BD33B3" w:rsidRPr="00C30FE6" w14:paraId="1421C8B7" w14:textId="77777777" w:rsidTr="0009524D">
        <w:tc>
          <w:tcPr>
            <w:tcW w:w="1761" w:type="dxa"/>
          </w:tcPr>
          <w:p w14:paraId="35D026D5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73</w:t>
            </w:r>
          </w:p>
        </w:tc>
        <w:tc>
          <w:tcPr>
            <w:tcW w:w="2212" w:type="dxa"/>
            <w:vMerge/>
          </w:tcPr>
          <w:p w14:paraId="0D6E8F53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0" w:type="dxa"/>
          </w:tcPr>
          <w:p w14:paraId="657D23BD" w14:textId="77777777" w:rsidR="00BD33B3" w:rsidRPr="00C30FE6" w:rsidRDefault="00A422C0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543" w:dyaOrig="835" w14:anchorId="20B75A16">
                <v:shape id="_x0000_i1034" type="#_x0000_t75" alt="" style="width:77pt;height:42pt;mso-width-percent:0;mso-height-percent:0;mso-width-percent:0;mso-height-percent:0" o:ole="">
                  <v:imagedata r:id="rId10" o:title=""/>
                </v:shape>
                <o:OLEObject Type="Embed" ProgID="ChemDraw.Document.6.0" ShapeID="_x0000_i1034" DrawAspect="Content" ObjectID="_1764459861" r:id="rId11"/>
              </w:object>
            </w:r>
          </w:p>
        </w:tc>
        <w:tc>
          <w:tcPr>
            <w:tcW w:w="958" w:type="dxa"/>
          </w:tcPr>
          <w:p w14:paraId="0CD0F988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958" w:type="dxa"/>
          </w:tcPr>
          <w:p w14:paraId="48019126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59" w:type="dxa"/>
          </w:tcPr>
          <w:p w14:paraId="7F2A483A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21</w:t>
            </w:r>
          </w:p>
        </w:tc>
      </w:tr>
      <w:tr w:rsidR="00BD33B3" w:rsidRPr="00C30FE6" w14:paraId="02A68131" w14:textId="77777777" w:rsidTr="0009524D">
        <w:tc>
          <w:tcPr>
            <w:tcW w:w="1761" w:type="dxa"/>
          </w:tcPr>
          <w:p w14:paraId="6F1DE0D4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74</w:t>
            </w:r>
          </w:p>
        </w:tc>
        <w:tc>
          <w:tcPr>
            <w:tcW w:w="2212" w:type="dxa"/>
            <w:vMerge w:val="restart"/>
          </w:tcPr>
          <w:p w14:paraId="684728BD" w14:textId="77777777" w:rsidR="00BD33B3" w:rsidRPr="00C30FE6" w:rsidRDefault="00A422C0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591" w:dyaOrig="715" w14:anchorId="3507B105">
                <v:shape id="_x0000_i1033" type="#_x0000_t75" alt="" style="width:80pt;height:36pt;mso-width-percent:0;mso-height-percent:0;mso-width-percent:0;mso-height-percent:0" o:ole="">
                  <v:imagedata r:id="rId12" o:title=""/>
                </v:shape>
                <o:OLEObject Type="Embed" ProgID="ChemDraw.Document.6.0" ShapeID="_x0000_i1033" DrawAspect="Content" ObjectID="_1764459862" r:id="rId13"/>
              </w:object>
            </w:r>
          </w:p>
        </w:tc>
        <w:tc>
          <w:tcPr>
            <w:tcW w:w="3460" w:type="dxa"/>
          </w:tcPr>
          <w:p w14:paraId="0CF2C117" w14:textId="77777777" w:rsidR="00BD33B3" w:rsidRPr="00C30FE6" w:rsidRDefault="00A422C0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545" w:dyaOrig="835" w14:anchorId="031EDB0C">
                <v:shape id="_x0000_i1032" type="#_x0000_t75" alt="" style="width:77pt;height:42pt;mso-width-percent:0;mso-height-percent:0;mso-width-percent:0;mso-height-percent:0" o:ole="">
                  <v:imagedata r:id="rId8" o:title=""/>
                </v:shape>
                <o:OLEObject Type="Embed" ProgID="ChemDraw.Document.6.0" ShapeID="_x0000_i1032" DrawAspect="Content" ObjectID="_1764459863" r:id="rId14"/>
              </w:object>
            </w:r>
          </w:p>
        </w:tc>
        <w:tc>
          <w:tcPr>
            <w:tcW w:w="958" w:type="dxa"/>
          </w:tcPr>
          <w:p w14:paraId="57E64E72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958" w:type="dxa"/>
          </w:tcPr>
          <w:p w14:paraId="395C4302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659" w:type="dxa"/>
          </w:tcPr>
          <w:p w14:paraId="2383642B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97</w:t>
            </w:r>
          </w:p>
        </w:tc>
      </w:tr>
      <w:tr w:rsidR="00BD33B3" w:rsidRPr="00C30FE6" w14:paraId="1BF60D70" w14:textId="77777777" w:rsidTr="0009524D">
        <w:tc>
          <w:tcPr>
            <w:tcW w:w="1761" w:type="dxa"/>
          </w:tcPr>
          <w:p w14:paraId="48B6F7C9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75</w:t>
            </w:r>
          </w:p>
        </w:tc>
        <w:tc>
          <w:tcPr>
            <w:tcW w:w="2212" w:type="dxa"/>
            <w:vMerge/>
          </w:tcPr>
          <w:p w14:paraId="2E4CC2B3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0" w:type="dxa"/>
          </w:tcPr>
          <w:p w14:paraId="51D60DFD" w14:textId="77777777" w:rsidR="00BD33B3" w:rsidRPr="00C30FE6" w:rsidRDefault="00A422C0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543" w:dyaOrig="835" w14:anchorId="51C600BF">
                <v:shape id="_x0000_i1031" type="#_x0000_t75" alt="" style="width:77pt;height:42pt;mso-width-percent:0;mso-height-percent:0;mso-width-percent:0;mso-height-percent:0" o:ole="">
                  <v:imagedata r:id="rId10" o:title=""/>
                </v:shape>
                <o:OLEObject Type="Embed" ProgID="ChemDraw.Document.6.0" ShapeID="_x0000_i1031" DrawAspect="Content" ObjectID="_1764459864" r:id="rId15"/>
              </w:object>
            </w:r>
          </w:p>
        </w:tc>
        <w:tc>
          <w:tcPr>
            <w:tcW w:w="958" w:type="dxa"/>
          </w:tcPr>
          <w:p w14:paraId="1BE38F42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958" w:type="dxa"/>
          </w:tcPr>
          <w:p w14:paraId="03FBA37B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59" w:type="dxa"/>
          </w:tcPr>
          <w:p w14:paraId="67BB6A9E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1</w:t>
            </w:r>
          </w:p>
        </w:tc>
      </w:tr>
      <w:tr w:rsidR="00BD33B3" w:rsidRPr="00C30FE6" w14:paraId="60E6961A" w14:textId="77777777" w:rsidTr="0009524D">
        <w:tc>
          <w:tcPr>
            <w:tcW w:w="1761" w:type="dxa"/>
          </w:tcPr>
          <w:p w14:paraId="496E3397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76</w:t>
            </w:r>
          </w:p>
        </w:tc>
        <w:tc>
          <w:tcPr>
            <w:tcW w:w="2212" w:type="dxa"/>
            <w:vMerge/>
          </w:tcPr>
          <w:p w14:paraId="23BE00A6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0" w:type="dxa"/>
          </w:tcPr>
          <w:p w14:paraId="4B2B9D25" w14:textId="77777777" w:rsidR="00BD33B3" w:rsidRPr="00C30FE6" w:rsidRDefault="00A422C0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2072" w:dyaOrig="1047" w14:anchorId="341791BB">
                <v:shape id="_x0000_i1030" type="#_x0000_t75" alt="" style="width:104pt;height:52pt;mso-width-percent:0;mso-height-percent:0;mso-width-percent:0;mso-height-percent:0" o:ole="">
                  <v:imagedata r:id="rId16" o:title=""/>
                </v:shape>
                <o:OLEObject Type="Embed" ProgID="ChemDraw.Document.6.0" ShapeID="_x0000_i1030" DrawAspect="Content" ObjectID="_1764459865" r:id="rId17"/>
              </w:object>
            </w:r>
          </w:p>
        </w:tc>
        <w:tc>
          <w:tcPr>
            <w:tcW w:w="958" w:type="dxa"/>
          </w:tcPr>
          <w:p w14:paraId="63388129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58" w:type="dxa"/>
          </w:tcPr>
          <w:p w14:paraId="09BFF13E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59" w:type="dxa"/>
          </w:tcPr>
          <w:p w14:paraId="239687DB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.6</w:t>
            </w:r>
          </w:p>
        </w:tc>
      </w:tr>
      <w:tr w:rsidR="00BD33B3" w:rsidRPr="00C30FE6" w14:paraId="28C55BDD" w14:textId="77777777" w:rsidTr="0009524D">
        <w:tc>
          <w:tcPr>
            <w:tcW w:w="1761" w:type="dxa"/>
          </w:tcPr>
          <w:p w14:paraId="09195078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77</w:t>
            </w:r>
          </w:p>
        </w:tc>
        <w:tc>
          <w:tcPr>
            <w:tcW w:w="2212" w:type="dxa"/>
            <w:vMerge w:val="restart"/>
          </w:tcPr>
          <w:p w14:paraId="2B30CA16" w14:textId="77777777" w:rsidR="00BD33B3" w:rsidRPr="00C30FE6" w:rsidRDefault="00A422C0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2035" w:dyaOrig="1051" w14:anchorId="073E8476">
                <v:shape id="_x0000_i1029" type="#_x0000_t75" alt="" style="width:102pt;height:52pt;mso-width-percent:0;mso-height-percent:0;mso-width-percent:0;mso-height-percent:0" o:ole="">
                  <v:imagedata r:id="rId18" o:title=""/>
                </v:shape>
                <o:OLEObject Type="Embed" ProgID="ChemDraw.Document.6.0" ShapeID="_x0000_i1029" DrawAspect="Content" ObjectID="_1764459866" r:id="rId19"/>
              </w:object>
            </w:r>
          </w:p>
        </w:tc>
        <w:tc>
          <w:tcPr>
            <w:tcW w:w="3460" w:type="dxa"/>
          </w:tcPr>
          <w:p w14:paraId="09C57434" w14:textId="77777777" w:rsidR="00BD33B3" w:rsidRPr="00C30FE6" w:rsidRDefault="00A422C0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1545" w:dyaOrig="835" w14:anchorId="046C47F6">
                <v:shape id="_x0000_i1028" type="#_x0000_t75" alt="" style="width:77pt;height:42pt;mso-width-percent:0;mso-height-percent:0;mso-width-percent:0;mso-height-percent:0" o:ole="">
                  <v:imagedata r:id="rId20" o:title=""/>
                </v:shape>
                <o:OLEObject Type="Embed" ProgID="ChemDraw.Document.6.0" ShapeID="_x0000_i1028" DrawAspect="Content" ObjectID="_1764459867" r:id="rId21"/>
              </w:object>
            </w:r>
          </w:p>
        </w:tc>
        <w:tc>
          <w:tcPr>
            <w:tcW w:w="958" w:type="dxa"/>
          </w:tcPr>
          <w:p w14:paraId="7707A9EE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58" w:type="dxa"/>
          </w:tcPr>
          <w:p w14:paraId="7C0F14C1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59" w:type="dxa"/>
          </w:tcPr>
          <w:p w14:paraId="699C35B5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9.2</w:t>
            </w:r>
          </w:p>
        </w:tc>
      </w:tr>
      <w:tr w:rsidR="00BD33B3" w:rsidRPr="00C30FE6" w14:paraId="6262CDCE" w14:textId="77777777" w:rsidTr="0009524D">
        <w:tc>
          <w:tcPr>
            <w:tcW w:w="1761" w:type="dxa"/>
          </w:tcPr>
          <w:p w14:paraId="3661F179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78</w:t>
            </w:r>
          </w:p>
        </w:tc>
        <w:tc>
          <w:tcPr>
            <w:tcW w:w="2212" w:type="dxa"/>
            <w:vMerge/>
          </w:tcPr>
          <w:p w14:paraId="66796DAC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0" w:type="dxa"/>
          </w:tcPr>
          <w:p w14:paraId="5B713A99" w14:textId="77777777" w:rsidR="00BD33B3" w:rsidRPr="00C30FE6" w:rsidRDefault="00A422C0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2071" w:dyaOrig="1044" w14:anchorId="49115879">
                <v:shape id="_x0000_i1027" type="#_x0000_t75" alt="" style="width:104pt;height:52pt;mso-width-percent:0;mso-height-percent:0;mso-width-percent:0;mso-height-percent:0" o:ole="">
                  <v:imagedata r:id="rId22" o:title=""/>
                </v:shape>
                <o:OLEObject Type="Embed" ProgID="ChemDraw.Document.6.0" ShapeID="_x0000_i1027" DrawAspect="Content" ObjectID="_1764459868" r:id="rId23"/>
              </w:object>
            </w:r>
          </w:p>
        </w:tc>
        <w:tc>
          <w:tcPr>
            <w:tcW w:w="958" w:type="dxa"/>
          </w:tcPr>
          <w:p w14:paraId="21E1D4A1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958" w:type="dxa"/>
          </w:tcPr>
          <w:p w14:paraId="6FA6DE2E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59" w:type="dxa"/>
          </w:tcPr>
          <w:p w14:paraId="6FA685AA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.3</w:t>
            </w:r>
          </w:p>
        </w:tc>
      </w:tr>
      <w:tr w:rsidR="00BD33B3" w:rsidRPr="00C30FE6" w14:paraId="691528D1" w14:textId="77777777" w:rsidTr="0009524D">
        <w:tc>
          <w:tcPr>
            <w:tcW w:w="1761" w:type="dxa"/>
          </w:tcPr>
          <w:p w14:paraId="037E4C34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79</w:t>
            </w:r>
          </w:p>
        </w:tc>
        <w:tc>
          <w:tcPr>
            <w:tcW w:w="2212" w:type="dxa"/>
            <w:vMerge/>
          </w:tcPr>
          <w:p w14:paraId="1F3E1DBE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0" w:type="dxa"/>
          </w:tcPr>
          <w:p w14:paraId="2D07B401" w14:textId="77777777" w:rsidR="00BD33B3" w:rsidRPr="00C30FE6" w:rsidRDefault="00A422C0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3315" w:dyaOrig="1030" w14:anchorId="397BE4F6">
                <v:shape id="_x0000_i1026" type="#_x0000_t75" alt="" style="width:166pt;height:52pt;mso-width-percent:0;mso-height-percent:0;mso-width-percent:0;mso-height-percent:0" o:ole="">
                  <v:imagedata r:id="rId24" o:title=""/>
                </v:shape>
                <o:OLEObject Type="Embed" ProgID="ChemDraw.Document.6.0" ShapeID="_x0000_i1026" DrawAspect="Content" ObjectID="_1764459869" r:id="rId25"/>
              </w:object>
            </w:r>
          </w:p>
        </w:tc>
        <w:tc>
          <w:tcPr>
            <w:tcW w:w="958" w:type="dxa"/>
          </w:tcPr>
          <w:p w14:paraId="1B9143C3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958" w:type="dxa"/>
          </w:tcPr>
          <w:p w14:paraId="2EE14890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59" w:type="dxa"/>
          </w:tcPr>
          <w:p w14:paraId="13A9830C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90</w:t>
            </w:r>
          </w:p>
        </w:tc>
      </w:tr>
      <w:tr w:rsidR="00BD33B3" w:rsidRPr="00C30FE6" w14:paraId="4F80C80C" w14:textId="77777777" w:rsidTr="0009524D">
        <w:tc>
          <w:tcPr>
            <w:tcW w:w="1761" w:type="dxa"/>
          </w:tcPr>
          <w:p w14:paraId="6BCBC260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SAHA</w:t>
            </w:r>
          </w:p>
        </w:tc>
        <w:tc>
          <w:tcPr>
            <w:tcW w:w="2212" w:type="dxa"/>
          </w:tcPr>
          <w:p w14:paraId="02ECBEA9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0" w:type="dxa"/>
          </w:tcPr>
          <w:p w14:paraId="4F5B0E85" w14:textId="2FF577A0" w:rsidR="00BD33B3" w:rsidRPr="00C30FE6" w:rsidRDefault="00A422C0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noProof/>
              </w:rPr>
              <w:object w:dxaOrig="2292" w:dyaOrig="900" w14:anchorId="0AF3399A">
                <v:shape id="_x0000_i1025" type="#_x0000_t75" alt="" style="width:115pt;height:45pt;mso-width-percent:0;mso-height-percent:0;mso-width-percent:0;mso-height-percent:0" o:ole="">
                  <v:imagedata r:id="rId26" o:title=""/>
                </v:shape>
                <o:OLEObject Type="Embed" ProgID="ChemDraw.Document.6.0" ShapeID="_x0000_i1025" DrawAspect="Content" ObjectID="_1764459870" r:id="rId27"/>
              </w:object>
            </w:r>
          </w:p>
        </w:tc>
        <w:tc>
          <w:tcPr>
            <w:tcW w:w="958" w:type="dxa"/>
          </w:tcPr>
          <w:p w14:paraId="7348D5D7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58" w:type="dxa"/>
          </w:tcPr>
          <w:p w14:paraId="4C407B90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59" w:type="dxa"/>
          </w:tcPr>
          <w:p w14:paraId="60D110DD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5EBF9EE3" w14:textId="77777777" w:rsidTr="0009524D">
        <w:tc>
          <w:tcPr>
            <w:tcW w:w="1761" w:type="dxa"/>
          </w:tcPr>
          <w:p w14:paraId="1A87656E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UNC0642</w:t>
            </w:r>
          </w:p>
        </w:tc>
        <w:tc>
          <w:tcPr>
            <w:tcW w:w="2212" w:type="dxa"/>
          </w:tcPr>
          <w:p w14:paraId="574AE41B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0" w:type="dxa"/>
          </w:tcPr>
          <w:p w14:paraId="6F1DD405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14:paraId="665BB974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14:paraId="67E677DF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9" w:type="dxa"/>
          </w:tcPr>
          <w:p w14:paraId="0F9192F6" w14:textId="77777777" w:rsidR="00BD33B3" w:rsidRPr="00C30FE6" w:rsidRDefault="00BD33B3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2.8</w:t>
            </w:r>
          </w:p>
        </w:tc>
      </w:tr>
    </w:tbl>
    <w:p w14:paraId="29856F5E" w14:textId="77777777" w:rsidR="005B575D" w:rsidRPr="00C30FE6" w:rsidRDefault="005B575D">
      <w:pPr>
        <w:rPr>
          <w:rFonts w:ascii="Times New Roman" w:hAnsi="Times New Roman" w:cs="Times New Roman"/>
        </w:rPr>
      </w:pPr>
    </w:p>
    <w:sectPr w:rsidR="005B575D" w:rsidRPr="00C30F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xNDC2MDcxtTAys7RU0lEKTi0uzszPAykwrgUAZHZPFiwAAAA="/>
  </w:docVars>
  <w:rsids>
    <w:rsidRoot w:val="001819BB"/>
    <w:rsid w:val="00043047"/>
    <w:rsid w:val="00044B96"/>
    <w:rsid w:val="0009524D"/>
    <w:rsid w:val="001819BB"/>
    <w:rsid w:val="001D263A"/>
    <w:rsid w:val="001D7A99"/>
    <w:rsid w:val="002000B3"/>
    <w:rsid w:val="00232AB7"/>
    <w:rsid w:val="002606B9"/>
    <w:rsid w:val="002B70F2"/>
    <w:rsid w:val="00454B98"/>
    <w:rsid w:val="004C1837"/>
    <w:rsid w:val="004C621A"/>
    <w:rsid w:val="004D5D05"/>
    <w:rsid w:val="00576C4A"/>
    <w:rsid w:val="005B575D"/>
    <w:rsid w:val="005B7E0C"/>
    <w:rsid w:val="005E0727"/>
    <w:rsid w:val="005F25F4"/>
    <w:rsid w:val="00646E5C"/>
    <w:rsid w:val="006614B7"/>
    <w:rsid w:val="006C3C60"/>
    <w:rsid w:val="00740A4A"/>
    <w:rsid w:val="007945D4"/>
    <w:rsid w:val="00824018"/>
    <w:rsid w:val="00826FF3"/>
    <w:rsid w:val="008552AC"/>
    <w:rsid w:val="008C41D1"/>
    <w:rsid w:val="009F659F"/>
    <w:rsid w:val="00A422C0"/>
    <w:rsid w:val="00A81161"/>
    <w:rsid w:val="00AD1F02"/>
    <w:rsid w:val="00B41FC9"/>
    <w:rsid w:val="00B444C3"/>
    <w:rsid w:val="00BA2CF3"/>
    <w:rsid w:val="00BD33B3"/>
    <w:rsid w:val="00C30FE6"/>
    <w:rsid w:val="00C35A48"/>
    <w:rsid w:val="00CE51FE"/>
    <w:rsid w:val="00D61262"/>
    <w:rsid w:val="00DF3326"/>
    <w:rsid w:val="00DF56BE"/>
    <w:rsid w:val="00DF7487"/>
    <w:rsid w:val="00E06F85"/>
    <w:rsid w:val="00EA4A64"/>
    <w:rsid w:val="00F31AB5"/>
    <w:rsid w:val="00F92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DC355D"/>
  <w15:chartTrackingRefBased/>
  <w15:docId w15:val="{F8A629A3-5CF5-4328-820D-D7640C13F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1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image" Target="media/image7.emf"/><Relationship Id="rId26" Type="http://schemas.openxmlformats.org/officeDocument/2006/relationships/image" Target="media/image11.e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10.bin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8.bin"/><Relationship Id="rId25" Type="http://schemas.openxmlformats.org/officeDocument/2006/relationships/oleObject" Target="embeddings/oleObject12.bin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0" Type="http://schemas.openxmlformats.org/officeDocument/2006/relationships/image" Target="media/image8.e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24" Type="http://schemas.openxmlformats.org/officeDocument/2006/relationships/image" Target="media/image10.e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7.bin"/><Relationship Id="rId23" Type="http://schemas.openxmlformats.org/officeDocument/2006/relationships/oleObject" Target="embeddings/oleObject11.bin"/><Relationship Id="rId28" Type="http://schemas.openxmlformats.org/officeDocument/2006/relationships/fontTable" Target="fontTable.xml"/><Relationship Id="rId10" Type="http://schemas.openxmlformats.org/officeDocument/2006/relationships/image" Target="media/image4.emf"/><Relationship Id="rId19" Type="http://schemas.openxmlformats.org/officeDocument/2006/relationships/oleObject" Target="embeddings/oleObject9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6.bin"/><Relationship Id="rId22" Type="http://schemas.openxmlformats.org/officeDocument/2006/relationships/image" Target="media/image9.emf"/><Relationship Id="rId27" Type="http://schemas.openxmlformats.org/officeDocument/2006/relationships/oleObject" Target="embeddings/oleObject1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it Kumar Gehlot</dc:creator>
  <cp:keywords/>
  <dc:description/>
  <cp:lastModifiedBy>AINA BELLVER SANCHIS</cp:lastModifiedBy>
  <cp:revision>2</cp:revision>
  <dcterms:created xsi:type="dcterms:W3CDTF">2023-12-19T01:45:00Z</dcterms:created>
  <dcterms:modified xsi:type="dcterms:W3CDTF">2023-12-19T01:45:00Z</dcterms:modified>
</cp:coreProperties>
</file>